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7090B4" w14:textId="0682EB82" w:rsidR="00F747EC" w:rsidRDefault="00F747EC" w:rsidP="00F747E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58A27701" w14:textId="1680E557" w:rsidR="00AA7263" w:rsidRPr="00555952" w:rsidRDefault="000600DE" w:rsidP="00AA72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5952">
        <w:rPr>
          <w:rFonts w:ascii="Times New Roman" w:hAnsi="Times New Roman" w:cs="Times New Roman"/>
          <w:b/>
          <w:sz w:val="24"/>
          <w:szCs w:val="24"/>
        </w:rPr>
        <w:t>Title:</w:t>
      </w:r>
      <w:r w:rsidRPr="00555952">
        <w:rPr>
          <w:rFonts w:ascii="Times New Roman" w:hAnsi="Times New Roman" w:cs="Times New Roman"/>
          <w:sz w:val="24"/>
          <w:szCs w:val="24"/>
        </w:rPr>
        <w:t xml:space="preserve"> </w:t>
      </w:r>
      <w:r w:rsidR="00AA7263" w:rsidRPr="00555952">
        <w:rPr>
          <w:rFonts w:ascii="Times New Roman" w:hAnsi="Times New Roman" w:cs="Times New Roman"/>
          <w:sz w:val="24"/>
          <w:szCs w:val="24"/>
        </w:rPr>
        <w:t xml:space="preserve">Capric acid secreted by </w:t>
      </w:r>
      <w:r w:rsidR="00AA7263" w:rsidRPr="00555952">
        <w:rPr>
          <w:rFonts w:ascii="Times New Roman" w:hAnsi="Times New Roman" w:cs="Times New Roman"/>
          <w:i/>
          <w:iCs/>
          <w:sz w:val="24"/>
          <w:szCs w:val="24"/>
        </w:rPr>
        <w:t>Saccharomyces boulardii</w:t>
      </w:r>
      <w:r w:rsidR="00AA7263" w:rsidRPr="00555952">
        <w:rPr>
          <w:rFonts w:ascii="Times New Roman" w:hAnsi="Times New Roman" w:cs="Times New Roman"/>
          <w:sz w:val="24"/>
          <w:szCs w:val="24"/>
        </w:rPr>
        <w:t xml:space="preserve"> influences</w:t>
      </w:r>
      <w:r w:rsidR="00524BC1" w:rsidRPr="00555952">
        <w:rPr>
          <w:rFonts w:ascii="Times New Roman" w:hAnsi="Times New Roman" w:cs="Times New Roman"/>
          <w:sz w:val="24"/>
          <w:szCs w:val="24"/>
        </w:rPr>
        <w:t xml:space="preserve"> the susceptibility of</w:t>
      </w:r>
      <w:r w:rsidR="00AA7263" w:rsidRPr="00555952">
        <w:rPr>
          <w:rFonts w:ascii="Times New Roman" w:hAnsi="Times New Roman" w:cs="Times New Roman"/>
          <w:sz w:val="24"/>
          <w:szCs w:val="24"/>
        </w:rPr>
        <w:t xml:space="preserve"> </w:t>
      </w:r>
      <w:r w:rsidR="00AA7263" w:rsidRPr="00555952">
        <w:rPr>
          <w:rFonts w:ascii="Times New Roman" w:hAnsi="Times New Roman" w:cs="Times New Roman"/>
          <w:i/>
          <w:iCs/>
          <w:sz w:val="24"/>
          <w:szCs w:val="24"/>
        </w:rPr>
        <w:t>Candida albicans</w:t>
      </w:r>
      <w:r w:rsidR="00AA7263" w:rsidRPr="00555952">
        <w:rPr>
          <w:rFonts w:ascii="Times New Roman" w:hAnsi="Times New Roman" w:cs="Times New Roman"/>
          <w:sz w:val="24"/>
          <w:szCs w:val="24"/>
        </w:rPr>
        <w:t xml:space="preserve"> to fluconazole and amphotericin B</w:t>
      </w:r>
    </w:p>
    <w:p w14:paraId="6BBC33B5" w14:textId="77777777" w:rsidR="000600DE" w:rsidRPr="00A37F68" w:rsidRDefault="000600DE" w:rsidP="00AC0E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l-PL"/>
        </w:rPr>
      </w:pPr>
      <w:r w:rsidRPr="00A37F68">
        <w:rPr>
          <w:rFonts w:ascii="Times New Roman" w:hAnsi="Times New Roman" w:cs="Times New Roman"/>
          <w:b/>
          <w:sz w:val="24"/>
          <w:szCs w:val="24"/>
          <w:lang w:val="pl-PL"/>
        </w:rPr>
        <w:t>Authors:</w:t>
      </w:r>
      <w:r w:rsidR="00BF6448" w:rsidRPr="00A37F68">
        <w:rPr>
          <w:rFonts w:ascii="Times New Roman" w:hAnsi="Times New Roman" w:cs="Times New Roman"/>
          <w:sz w:val="24"/>
          <w:szCs w:val="24"/>
          <w:lang w:val="pl-PL"/>
        </w:rPr>
        <w:t xml:space="preserve"> Jakub Suchodolski</w:t>
      </w:r>
      <w:r w:rsidR="00BF6448" w:rsidRPr="00A37F68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1</w:t>
      </w:r>
      <w:r w:rsidR="00C92AEA" w:rsidRPr="00A37F68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*</w:t>
      </w:r>
      <w:r w:rsidR="00BF6448" w:rsidRPr="00A37F68">
        <w:rPr>
          <w:rFonts w:ascii="Times New Roman" w:hAnsi="Times New Roman" w:cs="Times New Roman"/>
          <w:sz w:val="24"/>
          <w:szCs w:val="24"/>
          <w:lang w:val="pl-PL"/>
        </w:rPr>
        <w:t>, Daria Derkacz</w:t>
      </w:r>
      <w:r w:rsidR="00BF6448" w:rsidRPr="00A37F68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1</w:t>
      </w:r>
      <w:r w:rsidR="00BF6448" w:rsidRPr="00A37F68">
        <w:rPr>
          <w:rFonts w:ascii="Times New Roman" w:hAnsi="Times New Roman" w:cs="Times New Roman"/>
          <w:sz w:val="24"/>
          <w:szCs w:val="24"/>
          <w:lang w:val="pl-PL"/>
        </w:rPr>
        <w:t>, Przemysław Bernat</w:t>
      </w:r>
      <w:r w:rsidR="00BF6448" w:rsidRPr="00A37F68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2</w:t>
      </w:r>
      <w:r w:rsidR="00BF6448" w:rsidRPr="00A37F68">
        <w:rPr>
          <w:rFonts w:ascii="Times New Roman" w:hAnsi="Times New Roman" w:cs="Times New Roman"/>
          <w:sz w:val="24"/>
          <w:szCs w:val="24"/>
          <w:lang w:val="pl-PL"/>
        </w:rPr>
        <w:t>, Anna Krasowska</w:t>
      </w:r>
      <w:r w:rsidR="00BF6448" w:rsidRPr="00A37F68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1</w:t>
      </w:r>
    </w:p>
    <w:p w14:paraId="2E18987F" w14:textId="77777777" w:rsidR="00BF6448" w:rsidRPr="00555952" w:rsidRDefault="00BF6448" w:rsidP="00AC0E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59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55952">
        <w:rPr>
          <w:rFonts w:ascii="Times New Roman" w:hAnsi="Times New Roman" w:cs="Times New Roman"/>
          <w:sz w:val="24"/>
          <w:szCs w:val="24"/>
        </w:rPr>
        <w:t>Department of Biotransformation, Faculty of Biotechnology, University of Wroclaw, 50-383 Wrocław, Joliot-Curie 14A, Poland; jakub.suchodolski@uwr.edu.pl (J.S.); daria.</w:t>
      </w:r>
      <w:r w:rsidR="00E16511" w:rsidRPr="00555952">
        <w:rPr>
          <w:rFonts w:ascii="Times New Roman" w:hAnsi="Times New Roman" w:cs="Times New Roman"/>
          <w:sz w:val="24"/>
          <w:szCs w:val="24"/>
        </w:rPr>
        <w:t>derkacz@uwr.edu.pl (D.D.)</w:t>
      </w:r>
      <w:r w:rsidRPr="00555952">
        <w:rPr>
          <w:rFonts w:ascii="Times New Roman" w:hAnsi="Times New Roman" w:cs="Times New Roman"/>
          <w:sz w:val="24"/>
          <w:szCs w:val="24"/>
        </w:rPr>
        <w:t>; anna.krasowska@uwr.edu.pl (A.K.)</w:t>
      </w:r>
    </w:p>
    <w:p w14:paraId="009F0FCA" w14:textId="77777777" w:rsidR="00BF6448" w:rsidRPr="00555952" w:rsidRDefault="00BF6448" w:rsidP="00AC0E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595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55952">
        <w:rPr>
          <w:rFonts w:ascii="Times New Roman" w:hAnsi="Times New Roman" w:cs="Times New Roman"/>
          <w:sz w:val="24"/>
          <w:szCs w:val="24"/>
        </w:rPr>
        <w:t>Department of Industrial Microbiology and Biotechnology, Faculty of Biology and Environmental Protection, University of Łódź, 90-237 Łódź, Banacha 12/16, Poland; przemyslaw.bernat@biol.uni.lodz.pl (P.B.)</w:t>
      </w:r>
    </w:p>
    <w:p w14:paraId="712D6F14" w14:textId="77777777" w:rsidR="00BF6448" w:rsidRPr="00555952" w:rsidRDefault="00BF6448" w:rsidP="00AC0E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595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55952">
        <w:rPr>
          <w:rFonts w:ascii="Times New Roman" w:hAnsi="Times New Roman" w:cs="Times New Roman"/>
          <w:sz w:val="24"/>
          <w:szCs w:val="24"/>
        </w:rPr>
        <w:t xml:space="preserve">Correspondence: </w:t>
      </w:r>
      <w:r w:rsidR="00C92AEA" w:rsidRPr="00555952">
        <w:rPr>
          <w:rFonts w:ascii="Times New Roman" w:hAnsi="Times New Roman" w:cs="Times New Roman"/>
          <w:sz w:val="24"/>
          <w:szCs w:val="24"/>
        </w:rPr>
        <w:t>jakub.suchodolski@uwr.edu.pl</w:t>
      </w:r>
    </w:p>
    <w:p w14:paraId="770B4308" w14:textId="77777777" w:rsidR="00210F0F" w:rsidRPr="00555952" w:rsidRDefault="00210F0F" w:rsidP="00AC0E7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55952">
        <w:rPr>
          <w:rFonts w:ascii="Times New Roman" w:hAnsi="Times New Roman" w:cs="Times New Roman"/>
          <w:b/>
          <w:sz w:val="24"/>
          <w:szCs w:val="24"/>
        </w:rPr>
        <w:t>Abstract</w:t>
      </w:r>
    </w:p>
    <w:p w14:paraId="06177D86" w14:textId="11217750" w:rsidR="00A23DC4" w:rsidRPr="00555952" w:rsidRDefault="00C35D00" w:rsidP="00C35D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5952">
        <w:rPr>
          <w:rFonts w:ascii="Times New Roman" w:hAnsi="Times New Roman" w:cs="Times New Roman"/>
          <w:sz w:val="24"/>
          <w:szCs w:val="24"/>
        </w:rPr>
        <w:t>T</w:t>
      </w:r>
      <w:r w:rsidR="00A23DC4" w:rsidRPr="00555952">
        <w:rPr>
          <w:rFonts w:ascii="Times New Roman" w:hAnsi="Times New Roman" w:cs="Times New Roman"/>
          <w:sz w:val="24"/>
          <w:szCs w:val="24"/>
        </w:rPr>
        <w:t>he effect of capric acid</w:t>
      </w:r>
      <w:r w:rsidRPr="00555952">
        <w:rPr>
          <w:rFonts w:ascii="Times New Roman" w:hAnsi="Times New Roman" w:cs="Times New Roman"/>
          <w:sz w:val="24"/>
          <w:szCs w:val="24"/>
        </w:rPr>
        <w:t xml:space="preserve">, </w:t>
      </w:r>
      <w:r w:rsidR="000D5713" w:rsidRPr="00555952">
        <w:rPr>
          <w:rFonts w:ascii="Times New Roman" w:hAnsi="Times New Roman" w:cs="Times New Roman"/>
          <w:sz w:val="24"/>
          <w:szCs w:val="24"/>
        </w:rPr>
        <w:t>secreted</w:t>
      </w:r>
      <w:r w:rsidRPr="00555952">
        <w:rPr>
          <w:rFonts w:ascii="Times New Roman" w:hAnsi="Times New Roman" w:cs="Times New Roman"/>
          <w:sz w:val="24"/>
          <w:szCs w:val="24"/>
        </w:rPr>
        <w:t xml:space="preserve"> by the probiotic yeasts </w:t>
      </w:r>
      <w:r w:rsidRPr="00555952">
        <w:rPr>
          <w:rFonts w:ascii="Times New Roman" w:hAnsi="Times New Roman" w:cs="Times New Roman"/>
          <w:i/>
          <w:sz w:val="24"/>
          <w:szCs w:val="24"/>
        </w:rPr>
        <w:t>Saccharomyces boulardii</w:t>
      </w:r>
      <w:r w:rsidRPr="00555952">
        <w:rPr>
          <w:rFonts w:ascii="Times New Roman" w:hAnsi="Times New Roman" w:cs="Times New Roman"/>
          <w:sz w:val="24"/>
          <w:szCs w:val="24"/>
        </w:rPr>
        <w:t>,</w:t>
      </w:r>
      <w:r w:rsidR="00A23DC4" w:rsidRPr="00555952">
        <w:rPr>
          <w:rFonts w:ascii="Times New Roman" w:hAnsi="Times New Roman" w:cs="Times New Roman"/>
          <w:sz w:val="24"/>
          <w:szCs w:val="24"/>
        </w:rPr>
        <w:t xml:space="preserve"> </w:t>
      </w:r>
      <w:r w:rsidRPr="00555952">
        <w:rPr>
          <w:rFonts w:ascii="Times New Roman" w:hAnsi="Times New Roman" w:cs="Times New Roman"/>
          <w:sz w:val="24"/>
          <w:szCs w:val="24"/>
        </w:rPr>
        <w:t xml:space="preserve">was evaluated </w:t>
      </w:r>
      <w:r w:rsidR="00A23DC4" w:rsidRPr="00555952">
        <w:rPr>
          <w:rFonts w:ascii="Times New Roman" w:hAnsi="Times New Roman" w:cs="Times New Roman"/>
          <w:sz w:val="24"/>
          <w:szCs w:val="24"/>
        </w:rPr>
        <w:t>on the activities of fluconazole (FLC) and amphotericin B (AMB)</w:t>
      </w:r>
      <w:r w:rsidRPr="00555952">
        <w:rPr>
          <w:rFonts w:ascii="Times New Roman" w:hAnsi="Times New Roman" w:cs="Times New Roman"/>
          <w:sz w:val="24"/>
          <w:szCs w:val="24"/>
        </w:rPr>
        <w:t xml:space="preserve"> against pathogenic </w:t>
      </w:r>
      <w:r w:rsidRPr="00555952">
        <w:rPr>
          <w:rFonts w:ascii="Times New Roman" w:hAnsi="Times New Roman" w:cs="Times New Roman"/>
          <w:i/>
          <w:sz w:val="24"/>
          <w:szCs w:val="24"/>
        </w:rPr>
        <w:t xml:space="preserve">Candida albicans </w:t>
      </w:r>
      <w:r w:rsidRPr="00555952">
        <w:rPr>
          <w:rFonts w:ascii="Times New Roman" w:hAnsi="Times New Roman" w:cs="Times New Roman"/>
          <w:sz w:val="24"/>
          <w:szCs w:val="24"/>
        </w:rPr>
        <w:t>fungus</w:t>
      </w:r>
      <w:r w:rsidR="00A23DC4" w:rsidRPr="00555952">
        <w:rPr>
          <w:rFonts w:ascii="Times New Roman" w:hAnsi="Times New Roman" w:cs="Times New Roman"/>
          <w:sz w:val="24"/>
          <w:szCs w:val="24"/>
        </w:rPr>
        <w:t>.</w:t>
      </w:r>
      <w:r w:rsidRPr="00555952">
        <w:rPr>
          <w:rFonts w:ascii="Times New Roman" w:hAnsi="Times New Roman" w:cs="Times New Roman"/>
          <w:sz w:val="24"/>
          <w:szCs w:val="24"/>
        </w:rPr>
        <w:t xml:space="preserve"> </w:t>
      </w:r>
      <w:r w:rsidR="00607930" w:rsidRPr="00555952">
        <w:rPr>
          <w:rFonts w:ascii="Times New Roman" w:hAnsi="Times New Roman" w:cs="Times New Roman"/>
          <w:sz w:val="24"/>
          <w:szCs w:val="24"/>
        </w:rPr>
        <w:t>The findings indicated</w:t>
      </w:r>
      <w:r w:rsidR="00A23DC4" w:rsidRPr="00555952">
        <w:rPr>
          <w:rFonts w:ascii="Times New Roman" w:hAnsi="Times New Roman" w:cs="Times New Roman"/>
          <w:sz w:val="24"/>
          <w:szCs w:val="24"/>
        </w:rPr>
        <w:t xml:space="preserve"> that capric acid may be a promising additive for use in combination with </w:t>
      </w:r>
      <w:r w:rsidRPr="00555952">
        <w:rPr>
          <w:rFonts w:ascii="Times New Roman" w:hAnsi="Times New Roman" w:cs="Times New Roman"/>
          <w:sz w:val="24"/>
          <w:szCs w:val="24"/>
        </w:rPr>
        <w:t>FLC</w:t>
      </w:r>
      <w:r w:rsidR="00A23DC4" w:rsidRPr="00555952">
        <w:rPr>
          <w:rFonts w:ascii="Times New Roman" w:hAnsi="Times New Roman" w:cs="Times New Roman"/>
          <w:sz w:val="24"/>
          <w:szCs w:val="24"/>
        </w:rPr>
        <w:t xml:space="preserve">. </w:t>
      </w:r>
      <w:r w:rsidR="00607930" w:rsidRPr="00555952">
        <w:rPr>
          <w:rFonts w:ascii="Times New Roman" w:hAnsi="Times New Roman" w:cs="Times New Roman"/>
          <w:sz w:val="24"/>
          <w:szCs w:val="24"/>
        </w:rPr>
        <w:t xml:space="preserve">A </w:t>
      </w:r>
      <w:r w:rsidR="00A23DC4" w:rsidRPr="00555952">
        <w:rPr>
          <w:rFonts w:ascii="Times New Roman" w:hAnsi="Times New Roman" w:cs="Times New Roman"/>
          <w:sz w:val="24"/>
          <w:szCs w:val="24"/>
        </w:rPr>
        <w:t xml:space="preserve">FLC-capric acid combination led to reduced efflux activity of multidrug resistance (MDR) transporter Cdr1p </w:t>
      </w:r>
      <w:r w:rsidR="00607930" w:rsidRPr="00555952">
        <w:rPr>
          <w:rFonts w:ascii="Times New Roman" w:hAnsi="Times New Roman" w:cs="Times New Roman"/>
          <w:sz w:val="24"/>
          <w:szCs w:val="24"/>
        </w:rPr>
        <w:t>by causing it to</w:t>
      </w:r>
      <w:r w:rsidR="00A23DC4" w:rsidRPr="00555952">
        <w:rPr>
          <w:rFonts w:ascii="Times New Roman" w:hAnsi="Times New Roman" w:cs="Times New Roman"/>
          <w:sz w:val="24"/>
          <w:szCs w:val="24"/>
        </w:rPr>
        <w:t xml:space="preserve"> </w:t>
      </w:r>
      <w:r w:rsidR="00607930" w:rsidRPr="00555952">
        <w:rPr>
          <w:rFonts w:ascii="Times New Roman" w:hAnsi="Times New Roman" w:cs="Times New Roman"/>
          <w:sz w:val="24"/>
          <w:szCs w:val="24"/>
        </w:rPr>
        <w:t>re</w:t>
      </w:r>
      <w:r w:rsidR="00A23DC4" w:rsidRPr="00555952">
        <w:rPr>
          <w:rFonts w:ascii="Times New Roman" w:hAnsi="Times New Roman" w:cs="Times New Roman"/>
          <w:sz w:val="24"/>
          <w:szCs w:val="24"/>
        </w:rPr>
        <w:t>localiz</w:t>
      </w:r>
      <w:r w:rsidR="00607930" w:rsidRPr="00555952">
        <w:rPr>
          <w:rFonts w:ascii="Times New Roman" w:hAnsi="Times New Roman" w:cs="Times New Roman"/>
          <w:sz w:val="24"/>
          <w:szCs w:val="24"/>
        </w:rPr>
        <w:t>e</w:t>
      </w:r>
      <w:r w:rsidR="00A23DC4" w:rsidRPr="00555952">
        <w:rPr>
          <w:rFonts w:ascii="Times New Roman" w:hAnsi="Times New Roman" w:cs="Times New Roman"/>
          <w:sz w:val="24"/>
          <w:szCs w:val="24"/>
        </w:rPr>
        <w:t xml:space="preserve"> from </w:t>
      </w:r>
      <w:r w:rsidR="00607930" w:rsidRPr="00555952">
        <w:rPr>
          <w:rFonts w:ascii="Times New Roman" w:hAnsi="Times New Roman" w:cs="Times New Roman"/>
          <w:sz w:val="24"/>
          <w:szCs w:val="24"/>
        </w:rPr>
        <w:t xml:space="preserve">the </w:t>
      </w:r>
      <w:r w:rsidR="00A23DC4" w:rsidRPr="00555952">
        <w:rPr>
          <w:rFonts w:ascii="Times New Roman" w:hAnsi="Times New Roman" w:cs="Times New Roman"/>
          <w:sz w:val="24"/>
          <w:szCs w:val="24"/>
        </w:rPr>
        <w:t xml:space="preserve">plasma membrane (PM) to the interior of the cell. </w:t>
      </w:r>
      <w:r w:rsidRPr="00555952">
        <w:rPr>
          <w:rFonts w:ascii="Times New Roman" w:hAnsi="Times New Roman" w:cs="Times New Roman"/>
          <w:sz w:val="24"/>
          <w:szCs w:val="24"/>
        </w:rPr>
        <w:t xml:space="preserve">The </w:t>
      </w:r>
      <w:r w:rsidR="00A23DC4" w:rsidRPr="00555952">
        <w:rPr>
          <w:rFonts w:ascii="Times New Roman" w:hAnsi="Times New Roman" w:cs="Times New Roman"/>
          <w:sz w:val="24"/>
          <w:szCs w:val="24"/>
        </w:rPr>
        <w:t xml:space="preserve">above effect occurred due to inhibitory effect of FLC-capric acid combination of ergosterol biosynthesis. However, capric acid alone stimulated ergosterol production in </w:t>
      </w:r>
      <w:r w:rsidR="00A23DC4" w:rsidRPr="00555952">
        <w:rPr>
          <w:rFonts w:ascii="Times New Roman" w:hAnsi="Times New Roman" w:cs="Times New Roman"/>
          <w:i/>
          <w:sz w:val="24"/>
          <w:szCs w:val="24"/>
        </w:rPr>
        <w:t>C. albicans</w:t>
      </w:r>
      <w:r w:rsidR="00A23DC4" w:rsidRPr="00555952">
        <w:rPr>
          <w:rFonts w:ascii="Times New Roman" w:hAnsi="Times New Roman" w:cs="Times New Roman"/>
          <w:sz w:val="24"/>
          <w:szCs w:val="24"/>
        </w:rPr>
        <w:t xml:space="preserve">, which in turn generated cross resistance towards </w:t>
      </w:r>
      <w:r w:rsidRPr="00555952">
        <w:rPr>
          <w:rFonts w:ascii="Times New Roman" w:hAnsi="Times New Roman" w:cs="Times New Roman"/>
          <w:sz w:val="24"/>
          <w:szCs w:val="24"/>
        </w:rPr>
        <w:t>AMB</w:t>
      </w:r>
      <w:r w:rsidR="00A23DC4" w:rsidRPr="00555952">
        <w:rPr>
          <w:rFonts w:ascii="Times New Roman" w:hAnsi="Times New Roman" w:cs="Times New Roman"/>
          <w:sz w:val="24"/>
          <w:szCs w:val="24"/>
        </w:rPr>
        <w:t xml:space="preserve"> and inhibited its </w:t>
      </w:r>
      <w:r w:rsidRPr="00555952">
        <w:rPr>
          <w:rFonts w:ascii="Times New Roman" w:hAnsi="Times New Roman" w:cs="Times New Roman"/>
          <w:sz w:val="24"/>
          <w:szCs w:val="24"/>
        </w:rPr>
        <w:t xml:space="preserve">action (PM permeabilization and cytoplasm leakage) </w:t>
      </w:r>
      <w:r w:rsidR="00A23DC4" w:rsidRPr="00555952">
        <w:rPr>
          <w:rFonts w:ascii="Times New Roman" w:hAnsi="Times New Roman" w:cs="Times New Roman"/>
          <w:sz w:val="24"/>
          <w:szCs w:val="24"/>
        </w:rPr>
        <w:t xml:space="preserve">against </w:t>
      </w:r>
      <w:r w:rsidR="00A23DC4" w:rsidRPr="00555952">
        <w:rPr>
          <w:rFonts w:ascii="Times New Roman" w:hAnsi="Times New Roman" w:cs="Times New Roman"/>
          <w:i/>
          <w:sz w:val="24"/>
          <w:szCs w:val="24"/>
        </w:rPr>
        <w:t xml:space="preserve">C. albicans </w:t>
      </w:r>
      <w:r w:rsidR="00A23DC4" w:rsidRPr="00555952">
        <w:rPr>
          <w:rFonts w:ascii="Times New Roman" w:hAnsi="Times New Roman" w:cs="Times New Roman"/>
          <w:sz w:val="24"/>
          <w:szCs w:val="24"/>
        </w:rPr>
        <w:t>cells.</w:t>
      </w:r>
      <w:r w:rsidRPr="00555952">
        <w:rPr>
          <w:rFonts w:ascii="Times New Roman" w:hAnsi="Times New Roman" w:cs="Times New Roman"/>
          <w:sz w:val="24"/>
          <w:szCs w:val="24"/>
        </w:rPr>
        <w:t xml:space="preserve"> This concluded that AMB should not be administered among dietary supplements containing capric acid or </w:t>
      </w:r>
      <w:r w:rsidRPr="00555952">
        <w:rPr>
          <w:rFonts w:ascii="Times New Roman" w:hAnsi="Times New Roman" w:cs="Times New Roman"/>
          <w:i/>
          <w:sz w:val="24"/>
          <w:szCs w:val="24"/>
        </w:rPr>
        <w:t xml:space="preserve">S. boulardii </w:t>
      </w:r>
      <w:r w:rsidRPr="00555952">
        <w:rPr>
          <w:rFonts w:ascii="Times New Roman" w:hAnsi="Times New Roman" w:cs="Times New Roman"/>
          <w:sz w:val="24"/>
          <w:szCs w:val="24"/>
        </w:rPr>
        <w:t>cells.</w:t>
      </w:r>
    </w:p>
    <w:p w14:paraId="4E373BA5" w14:textId="77777777" w:rsidR="00C35D00" w:rsidRPr="00555952" w:rsidRDefault="000600DE" w:rsidP="00C35D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5952">
        <w:rPr>
          <w:rFonts w:ascii="Times New Roman" w:hAnsi="Times New Roman" w:cs="Times New Roman"/>
          <w:b/>
          <w:sz w:val="24"/>
          <w:szCs w:val="24"/>
        </w:rPr>
        <w:t>Keywords:</w:t>
      </w:r>
      <w:r w:rsidRPr="00555952">
        <w:rPr>
          <w:rFonts w:ascii="Times New Roman" w:hAnsi="Times New Roman" w:cs="Times New Roman"/>
          <w:sz w:val="24"/>
          <w:szCs w:val="24"/>
        </w:rPr>
        <w:t xml:space="preserve"> </w:t>
      </w:r>
      <w:r w:rsidRPr="00555952">
        <w:rPr>
          <w:rFonts w:ascii="Times New Roman" w:hAnsi="Times New Roman" w:cs="Times New Roman"/>
          <w:i/>
          <w:sz w:val="24"/>
          <w:szCs w:val="24"/>
        </w:rPr>
        <w:t>Candida albicans</w:t>
      </w:r>
      <w:r w:rsidRPr="00555952">
        <w:rPr>
          <w:rFonts w:ascii="Times New Roman" w:hAnsi="Times New Roman" w:cs="Times New Roman"/>
          <w:sz w:val="24"/>
          <w:szCs w:val="24"/>
        </w:rPr>
        <w:t xml:space="preserve">, </w:t>
      </w:r>
      <w:r w:rsidR="00975EE8" w:rsidRPr="00555952">
        <w:rPr>
          <w:rFonts w:ascii="Times New Roman" w:hAnsi="Times New Roman" w:cs="Times New Roman"/>
          <w:i/>
          <w:sz w:val="24"/>
          <w:szCs w:val="24"/>
        </w:rPr>
        <w:t>Saccharomyces boulardii</w:t>
      </w:r>
      <w:r w:rsidR="00975EE8" w:rsidRPr="00555952">
        <w:rPr>
          <w:rFonts w:ascii="Times New Roman" w:hAnsi="Times New Roman" w:cs="Times New Roman"/>
          <w:sz w:val="24"/>
          <w:szCs w:val="24"/>
        </w:rPr>
        <w:t xml:space="preserve">, </w:t>
      </w:r>
      <w:r w:rsidRPr="00555952">
        <w:rPr>
          <w:rFonts w:ascii="Times New Roman" w:hAnsi="Times New Roman" w:cs="Times New Roman"/>
          <w:sz w:val="24"/>
          <w:szCs w:val="24"/>
        </w:rPr>
        <w:t>capric acid (C10:0), ergostero</w:t>
      </w:r>
      <w:r w:rsidR="00C35D00" w:rsidRPr="00555952">
        <w:rPr>
          <w:rFonts w:ascii="Times New Roman" w:hAnsi="Times New Roman" w:cs="Times New Roman"/>
          <w:sz w:val="24"/>
          <w:szCs w:val="24"/>
        </w:rPr>
        <w:t>l, amphotericin B, fluconazole.</w:t>
      </w:r>
      <w:r w:rsidR="00C35D00" w:rsidRPr="0055595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7F80B19" w14:textId="07830AE9" w:rsidR="000600DE" w:rsidRPr="00544739" w:rsidRDefault="00544739" w:rsidP="00AC0E7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55952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Capric acid has a synergistic effect in combination with fluconazo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gainst clinical, fluconazole-resistant </w:t>
      </w:r>
      <w: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C. albicans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solates</w:t>
      </w:r>
    </w:p>
    <w:p w14:paraId="3DE0806A" w14:textId="41B1ABE6" w:rsidR="007D76EE" w:rsidRDefault="00544739" w:rsidP="00A779D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47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 xml:space="preserve">The effect of FLC-capric acid combination was evaluated on clinical, FLC-resistant </w:t>
      </w:r>
      <w:r>
        <w:rPr>
          <w:rFonts w:ascii="Times New Roman" w:hAnsi="Times New Roman" w:cs="Times New Roman"/>
          <w:i/>
          <w:sz w:val="24"/>
          <w:szCs w:val="24"/>
        </w:rPr>
        <w:t xml:space="preserve">C. albicans </w:t>
      </w:r>
      <w:r>
        <w:rPr>
          <w:rFonts w:ascii="Times New Roman" w:hAnsi="Times New Roman" w:cs="Times New Roman"/>
          <w:sz w:val="24"/>
          <w:szCs w:val="24"/>
        </w:rPr>
        <w:t xml:space="preserve">isolates. </w:t>
      </w:r>
      <w:r w:rsidRPr="00A779DC">
        <w:rPr>
          <w:rFonts w:ascii="Times New Roman" w:hAnsi="Times New Roman" w:cs="Times New Roman"/>
          <w:i/>
          <w:sz w:val="24"/>
          <w:szCs w:val="24"/>
        </w:rPr>
        <w:t>C. albicans</w:t>
      </w:r>
      <w:r w:rsidRPr="00544739">
        <w:rPr>
          <w:rFonts w:ascii="Times New Roman" w:hAnsi="Times New Roman" w:cs="Times New Roman"/>
          <w:sz w:val="24"/>
          <w:szCs w:val="24"/>
        </w:rPr>
        <w:t xml:space="preserve"> Gu4 and Gu5 strains were isolated from a patient before and after fluconazole administration,</w:t>
      </w:r>
      <w:r w:rsidR="00A779DC">
        <w:rPr>
          <w:rFonts w:ascii="Times New Roman" w:hAnsi="Times New Roman" w:cs="Times New Roman"/>
          <w:sz w:val="24"/>
          <w:szCs w:val="24"/>
        </w:rPr>
        <w:t xml:space="preserve"> respectively. A</w:t>
      </w:r>
      <w:r w:rsidRPr="00544739">
        <w:rPr>
          <w:rFonts w:ascii="Times New Roman" w:hAnsi="Times New Roman" w:cs="Times New Roman"/>
          <w:sz w:val="24"/>
          <w:szCs w:val="24"/>
        </w:rPr>
        <w:t xml:space="preserve">zole-resistance of Gu5 origins in overexpression of </w:t>
      </w:r>
      <w:r w:rsidRPr="00A779DC">
        <w:rPr>
          <w:rFonts w:ascii="Times New Roman" w:hAnsi="Times New Roman" w:cs="Times New Roman"/>
          <w:i/>
          <w:sz w:val="24"/>
          <w:szCs w:val="24"/>
        </w:rPr>
        <w:t>CDR1</w:t>
      </w:r>
      <w:r w:rsidRPr="00544739">
        <w:rPr>
          <w:rFonts w:ascii="Times New Roman" w:hAnsi="Times New Roman" w:cs="Times New Roman"/>
          <w:sz w:val="24"/>
          <w:szCs w:val="24"/>
        </w:rPr>
        <w:t xml:space="preserve"> and </w:t>
      </w:r>
      <w:r w:rsidRPr="00A779DC">
        <w:rPr>
          <w:rFonts w:ascii="Times New Roman" w:hAnsi="Times New Roman" w:cs="Times New Roman"/>
          <w:i/>
          <w:sz w:val="24"/>
          <w:szCs w:val="24"/>
        </w:rPr>
        <w:t>CDR2</w:t>
      </w:r>
      <w:r w:rsidRPr="00544739">
        <w:rPr>
          <w:rFonts w:ascii="Times New Roman" w:hAnsi="Times New Roman" w:cs="Times New Roman"/>
          <w:sz w:val="24"/>
          <w:szCs w:val="24"/>
        </w:rPr>
        <w:t xml:space="preserve">. </w:t>
      </w:r>
      <w:r w:rsidR="00A779DC" w:rsidRPr="00A779DC">
        <w:rPr>
          <w:rFonts w:ascii="Times New Roman" w:hAnsi="Times New Roman" w:cs="Times New Roman"/>
          <w:i/>
          <w:sz w:val="24"/>
          <w:szCs w:val="24"/>
        </w:rPr>
        <w:t>C. albicans</w:t>
      </w:r>
      <w:r w:rsidR="00A779DC" w:rsidRPr="00544739">
        <w:rPr>
          <w:rFonts w:ascii="Times New Roman" w:hAnsi="Times New Roman" w:cs="Times New Roman"/>
          <w:sz w:val="24"/>
          <w:szCs w:val="24"/>
        </w:rPr>
        <w:t xml:space="preserve"> B3 and B4 strains were isolated from a patient before and after fluconazole administration, respectively. Azole-resistance of B4 resu</w:t>
      </w:r>
      <w:r w:rsidR="00A779DC">
        <w:rPr>
          <w:rFonts w:ascii="Times New Roman" w:hAnsi="Times New Roman" w:cs="Times New Roman"/>
          <w:sz w:val="24"/>
          <w:szCs w:val="24"/>
        </w:rPr>
        <w:t xml:space="preserve">lts from overexpression of </w:t>
      </w:r>
      <w:r w:rsidR="00A779DC" w:rsidRPr="00A779DC">
        <w:rPr>
          <w:rFonts w:ascii="Times New Roman" w:hAnsi="Times New Roman" w:cs="Times New Roman"/>
          <w:i/>
          <w:sz w:val="24"/>
          <w:szCs w:val="24"/>
        </w:rPr>
        <w:t>MDR1</w:t>
      </w:r>
      <w:r w:rsidR="00A779DC">
        <w:rPr>
          <w:rFonts w:ascii="Times New Roman" w:hAnsi="Times New Roman" w:cs="Times New Roman"/>
          <w:sz w:val="24"/>
          <w:szCs w:val="24"/>
        </w:rPr>
        <w:t>.</w:t>
      </w:r>
    </w:p>
    <w:p w14:paraId="5FFC9806" w14:textId="48ABD864" w:rsidR="00544739" w:rsidRPr="00555952" w:rsidRDefault="006E7616" w:rsidP="007D76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779E8BD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0.6pt;height:378.45pt">
            <v:imagedata r:id="rId7" o:title="Figure S1"/>
          </v:shape>
        </w:pict>
      </w:r>
    </w:p>
    <w:p w14:paraId="68AB3D65" w14:textId="0DD7EA2C" w:rsidR="007D76EE" w:rsidRDefault="007D76EE" w:rsidP="007D76EE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555952">
        <w:rPr>
          <w:rFonts w:ascii="Times New Roman" w:hAnsi="Times New Roman" w:cs="Times New Roman"/>
          <w:b/>
          <w:szCs w:val="24"/>
        </w:rPr>
        <w:t xml:space="preserve">Figure </w:t>
      </w:r>
      <w:r w:rsidR="00544739">
        <w:rPr>
          <w:rFonts w:ascii="Times New Roman" w:hAnsi="Times New Roman" w:cs="Times New Roman"/>
          <w:b/>
          <w:szCs w:val="24"/>
        </w:rPr>
        <w:t>S</w:t>
      </w:r>
      <w:r w:rsidRPr="00555952">
        <w:rPr>
          <w:rFonts w:ascii="Times New Roman" w:hAnsi="Times New Roman" w:cs="Times New Roman"/>
          <w:b/>
          <w:szCs w:val="24"/>
        </w:rPr>
        <w:t>1.</w:t>
      </w:r>
      <w:r w:rsidRPr="00555952">
        <w:rPr>
          <w:rFonts w:ascii="Times New Roman" w:hAnsi="Times New Roman" w:cs="Times New Roman"/>
          <w:szCs w:val="24"/>
        </w:rPr>
        <w:t xml:space="preserve"> Percentage of </w:t>
      </w:r>
      <w:r w:rsidR="00EC6F99" w:rsidRPr="00544739">
        <w:rPr>
          <w:rFonts w:ascii="Times New Roman" w:hAnsi="Times New Roman" w:cs="Times New Roman"/>
          <w:szCs w:val="24"/>
        </w:rPr>
        <w:t>growth</w:t>
      </w:r>
      <w:r w:rsidRPr="00555952">
        <w:rPr>
          <w:rFonts w:ascii="Times New Roman" w:hAnsi="Times New Roman" w:cs="Times New Roman"/>
          <w:szCs w:val="24"/>
        </w:rPr>
        <w:t xml:space="preserve"> of the </w:t>
      </w:r>
      <w:r w:rsidRPr="00555952">
        <w:rPr>
          <w:rFonts w:ascii="Times New Roman" w:hAnsi="Times New Roman" w:cs="Times New Roman"/>
          <w:i/>
          <w:szCs w:val="24"/>
        </w:rPr>
        <w:t>C. albicans</w:t>
      </w:r>
      <w:r w:rsidRPr="00555952">
        <w:rPr>
          <w:rFonts w:ascii="Times New Roman" w:hAnsi="Times New Roman" w:cs="Times New Roman"/>
          <w:szCs w:val="24"/>
        </w:rPr>
        <w:t xml:space="preserve"> </w:t>
      </w:r>
      <w:r w:rsidR="00544739">
        <w:rPr>
          <w:rFonts w:ascii="Times New Roman" w:hAnsi="Times New Roman" w:cs="Times New Roman"/>
          <w:szCs w:val="24"/>
        </w:rPr>
        <w:t>Gu4 (</w:t>
      </w:r>
      <w:r w:rsidR="00544739" w:rsidRPr="00544739">
        <w:rPr>
          <w:rFonts w:ascii="Times New Roman" w:hAnsi="Times New Roman" w:cs="Times New Roman"/>
          <w:b/>
          <w:szCs w:val="24"/>
        </w:rPr>
        <w:t>A</w:t>
      </w:r>
      <w:r w:rsidR="00544739">
        <w:rPr>
          <w:rFonts w:ascii="Times New Roman" w:hAnsi="Times New Roman" w:cs="Times New Roman"/>
          <w:szCs w:val="24"/>
        </w:rPr>
        <w:t>), Gu5 (</w:t>
      </w:r>
      <w:r w:rsidR="00544739" w:rsidRPr="00544739">
        <w:rPr>
          <w:rFonts w:ascii="Times New Roman" w:hAnsi="Times New Roman" w:cs="Times New Roman"/>
          <w:b/>
          <w:szCs w:val="24"/>
        </w:rPr>
        <w:t>B</w:t>
      </w:r>
      <w:r w:rsidR="00544739">
        <w:rPr>
          <w:rFonts w:ascii="Times New Roman" w:hAnsi="Times New Roman" w:cs="Times New Roman"/>
          <w:szCs w:val="24"/>
        </w:rPr>
        <w:t>), B3 (</w:t>
      </w:r>
      <w:r w:rsidR="00544739" w:rsidRPr="00544739">
        <w:rPr>
          <w:rFonts w:ascii="Times New Roman" w:hAnsi="Times New Roman" w:cs="Times New Roman"/>
          <w:b/>
          <w:szCs w:val="24"/>
        </w:rPr>
        <w:t>C</w:t>
      </w:r>
      <w:r w:rsidR="00544739">
        <w:rPr>
          <w:rFonts w:ascii="Times New Roman" w:hAnsi="Times New Roman" w:cs="Times New Roman"/>
          <w:szCs w:val="24"/>
        </w:rPr>
        <w:t>), and B4 (</w:t>
      </w:r>
      <w:r w:rsidR="00544739" w:rsidRPr="00544739">
        <w:rPr>
          <w:rFonts w:ascii="Times New Roman" w:hAnsi="Times New Roman" w:cs="Times New Roman"/>
          <w:b/>
          <w:szCs w:val="24"/>
        </w:rPr>
        <w:t>D</w:t>
      </w:r>
      <w:r w:rsidR="00544739">
        <w:rPr>
          <w:rFonts w:ascii="Times New Roman" w:hAnsi="Times New Roman" w:cs="Times New Roman"/>
          <w:szCs w:val="24"/>
        </w:rPr>
        <w:t>)</w:t>
      </w:r>
      <w:r w:rsidRPr="00555952">
        <w:rPr>
          <w:rFonts w:ascii="Times New Roman" w:hAnsi="Times New Roman" w:cs="Times New Roman"/>
          <w:szCs w:val="24"/>
        </w:rPr>
        <w:t xml:space="preserve"> strain</w:t>
      </w:r>
      <w:r w:rsidR="00544739">
        <w:rPr>
          <w:rFonts w:ascii="Times New Roman" w:hAnsi="Times New Roman" w:cs="Times New Roman"/>
          <w:szCs w:val="24"/>
        </w:rPr>
        <w:t>s</w:t>
      </w:r>
      <w:r w:rsidRPr="00555952">
        <w:rPr>
          <w:rFonts w:ascii="Times New Roman" w:hAnsi="Times New Roman" w:cs="Times New Roman"/>
          <w:szCs w:val="24"/>
        </w:rPr>
        <w:t xml:space="preserve"> in the</w:t>
      </w:r>
      <w:r w:rsidR="00544739">
        <w:rPr>
          <w:rFonts w:ascii="Times New Roman" w:hAnsi="Times New Roman" w:cs="Times New Roman"/>
          <w:szCs w:val="24"/>
        </w:rPr>
        <w:t xml:space="preserve"> presence of fluconazole (</w:t>
      </w:r>
      <w:r w:rsidRPr="00555952">
        <w:rPr>
          <w:rFonts w:ascii="Times New Roman" w:hAnsi="Times New Roman" w:cs="Times New Roman"/>
          <w:szCs w:val="24"/>
        </w:rPr>
        <w:t>μg/m</w:t>
      </w:r>
      <w:r w:rsidR="00BD59DA" w:rsidRPr="00555952">
        <w:rPr>
          <w:rFonts w:ascii="Times New Roman" w:hAnsi="Times New Roman" w:cs="Times New Roman"/>
          <w:szCs w:val="24"/>
        </w:rPr>
        <w:t>L</w:t>
      </w:r>
      <w:r w:rsidRPr="00555952">
        <w:rPr>
          <w:rFonts w:ascii="Times New Roman" w:hAnsi="Times New Roman" w:cs="Times New Roman"/>
          <w:szCs w:val="24"/>
        </w:rPr>
        <w:t>, chart legend) and in presence of 45.3 μg/m</w:t>
      </w:r>
      <w:r w:rsidR="00BD59DA" w:rsidRPr="00555952">
        <w:rPr>
          <w:rFonts w:ascii="Times New Roman" w:hAnsi="Times New Roman" w:cs="Times New Roman"/>
          <w:szCs w:val="24"/>
        </w:rPr>
        <w:t>L</w:t>
      </w:r>
      <w:r w:rsidRPr="00555952">
        <w:rPr>
          <w:rFonts w:ascii="Times New Roman" w:hAnsi="Times New Roman" w:cs="Times New Roman"/>
          <w:szCs w:val="24"/>
        </w:rPr>
        <w:t xml:space="preserve"> capric acid (means ± SD, </w:t>
      </w:r>
      <w:r w:rsidRPr="00555952">
        <w:rPr>
          <w:rFonts w:ascii="Times New Roman" w:hAnsi="Times New Roman" w:cs="Times New Roman"/>
          <w:i/>
          <w:szCs w:val="24"/>
        </w:rPr>
        <w:t>n</w:t>
      </w:r>
      <w:r w:rsidRPr="00555952">
        <w:rPr>
          <w:rFonts w:ascii="Times New Roman" w:hAnsi="Times New Roman" w:cs="Times New Roman"/>
          <w:szCs w:val="24"/>
        </w:rPr>
        <w:t xml:space="preserve"> = 3). Statistical significance in all cases is presented as follows: **</w:t>
      </w:r>
      <w:r w:rsidRPr="00555952">
        <w:rPr>
          <w:rFonts w:ascii="Times New Roman" w:hAnsi="Times New Roman" w:cs="Times New Roman"/>
          <w:i/>
          <w:szCs w:val="24"/>
        </w:rPr>
        <w:t>p</w:t>
      </w:r>
      <w:r w:rsidRPr="00555952">
        <w:rPr>
          <w:rFonts w:ascii="Times New Roman" w:hAnsi="Times New Roman" w:cs="Times New Roman"/>
          <w:szCs w:val="24"/>
        </w:rPr>
        <w:t xml:space="preserve"> &lt; 0.01; ***</w:t>
      </w:r>
      <w:r w:rsidRPr="00555952">
        <w:rPr>
          <w:rFonts w:ascii="Times New Roman" w:hAnsi="Times New Roman" w:cs="Times New Roman"/>
          <w:i/>
          <w:szCs w:val="24"/>
        </w:rPr>
        <w:t>p</w:t>
      </w:r>
      <w:r w:rsidRPr="00555952">
        <w:rPr>
          <w:rFonts w:ascii="Times New Roman" w:hAnsi="Times New Roman" w:cs="Times New Roman"/>
          <w:szCs w:val="24"/>
        </w:rPr>
        <w:t xml:space="preserve"> &lt; 0.001.</w:t>
      </w:r>
    </w:p>
    <w:p w14:paraId="2F724977" w14:textId="6EDF903F" w:rsidR="00A779DC" w:rsidRPr="00A779DC" w:rsidRDefault="00A779DC" w:rsidP="00A779DC">
      <w:pPr>
        <w:spacing w:line="360" w:lineRule="auto"/>
        <w:ind w:firstLine="720"/>
        <w:jc w:val="both"/>
        <w:rPr>
          <w:rFonts w:ascii="Times New Roman" w:hAnsi="Times New Roman" w:cs="Times New Roman"/>
          <w:i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ll strains were a generous gifts from </w:t>
      </w:r>
      <w:r w:rsidRPr="00544739">
        <w:rPr>
          <w:rFonts w:ascii="Times New Roman" w:hAnsi="Times New Roman" w:cs="Times New Roman"/>
          <w:sz w:val="24"/>
          <w:szCs w:val="24"/>
        </w:rPr>
        <w:t>prof. S. Milewski (Gdańsk, Poland) and prof. J. Morschhäuser (Wurzburg, Germany)</w:t>
      </w:r>
      <w:r>
        <w:rPr>
          <w:rFonts w:ascii="Times New Roman" w:hAnsi="Times New Roman" w:cs="Times New Roman"/>
          <w:sz w:val="24"/>
          <w:szCs w:val="24"/>
        </w:rPr>
        <w:t xml:space="preserve">. They are originally referenced in: </w:t>
      </w:r>
      <w:r w:rsidRPr="00A779DC">
        <w:rPr>
          <w:rFonts w:ascii="Times New Roman" w:hAnsi="Times New Roman" w:cs="Times New Roman"/>
          <w:i/>
          <w:sz w:val="24"/>
          <w:szCs w:val="24"/>
        </w:rPr>
        <w:t xml:space="preserve">Franz, R., Ruhnke, M. &amp; Morschhäuser, J. Molecular aspects of fluconazole resistance development in Candida albicans. Mycoses </w:t>
      </w:r>
      <w:r w:rsidRPr="00A779DC">
        <w:rPr>
          <w:rFonts w:ascii="Times New Roman" w:hAnsi="Times New Roman" w:cs="Times New Roman"/>
          <w:b/>
          <w:i/>
          <w:sz w:val="24"/>
          <w:szCs w:val="24"/>
        </w:rPr>
        <w:t>42</w:t>
      </w:r>
      <w:r w:rsidRPr="00A779DC">
        <w:rPr>
          <w:rFonts w:ascii="Times New Roman" w:hAnsi="Times New Roman" w:cs="Times New Roman"/>
          <w:i/>
          <w:sz w:val="24"/>
          <w:szCs w:val="24"/>
        </w:rPr>
        <w:t>, 453–458, (1999)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sectPr w:rsidR="00A779DC" w:rsidRPr="00A779DC" w:rsidSect="006E761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A4CCAF3" w16cid:durableId="234CDC7B"/>
  <w16cid:commentId w16cid:paraId="0CB7C6A1" w16cid:durableId="23510F5D"/>
  <w16cid:commentId w16cid:paraId="7779DAAD" w16cid:durableId="23524494"/>
  <w16cid:commentId w16cid:paraId="0663E2A5" w16cid:durableId="23523EFF"/>
  <w16cid:commentId w16cid:paraId="7977E6FC" w16cid:durableId="23523EB2"/>
  <w16cid:commentId w16cid:paraId="6DD5266F" w16cid:durableId="23524295"/>
  <w16cid:commentId w16cid:paraId="4D4DCA2C" w16cid:durableId="23524FE4"/>
  <w16cid:commentId w16cid:paraId="7874D2CD" w16cid:durableId="235247C8"/>
  <w16cid:commentId w16cid:paraId="662062E2" w16cid:durableId="235248CA"/>
  <w16cid:commentId w16cid:paraId="6F532BBC" w16cid:durableId="23524937"/>
  <w16cid:commentId w16cid:paraId="22A6B43E" w16cid:durableId="23524AA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651C66" w14:textId="77777777" w:rsidR="00B03BD3" w:rsidRDefault="00B03BD3" w:rsidP="002B5EDF">
      <w:pPr>
        <w:spacing w:after="0" w:line="240" w:lineRule="auto"/>
      </w:pPr>
      <w:r>
        <w:separator/>
      </w:r>
    </w:p>
  </w:endnote>
  <w:endnote w:type="continuationSeparator" w:id="0">
    <w:p w14:paraId="72D45152" w14:textId="77777777" w:rsidR="00B03BD3" w:rsidRDefault="00B03BD3" w:rsidP="002B5E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E946A1" w14:textId="77777777" w:rsidR="00B03BD3" w:rsidRDefault="00B03BD3" w:rsidP="002B5EDF">
      <w:pPr>
        <w:spacing w:after="0" w:line="240" w:lineRule="auto"/>
      </w:pPr>
      <w:r>
        <w:separator/>
      </w:r>
    </w:p>
  </w:footnote>
  <w:footnote w:type="continuationSeparator" w:id="0">
    <w:p w14:paraId="3A880D03" w14:textId="77777777" w:rsidR="00B03BD3" w:rsidRDefault="00B03BD3" w:rsidP="002B5E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removeDateAndTime/>
  <w:doNotDisplayPageBoundaries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91BA7"/>
    <w:rsid w:val="00007C0D"/>
    <w:rsid w:val="0004059A"/>
    <w:rsid w:val="00041838"/>
    <w:rsid w:val="000476A1"/>
    <w:rsid w:val="000522E8"/>
    <w:rsid w:val="00055E03"/>
    <w:rsid w:val="000600DE"/>
    <w:rsid w:val="00066EE5"/>
    <w:rsid w:val="00070099"/>
    <w:rsid w:val="000745B7"/>
    <w:rsid w:val="00075DB7"/>
    <w:rsid w:val="0007604A"/>
    <w:rsid w:val="00083F80"/>
    <w:rsid w:val="00093FD7"/>
    <w:rsid w:val="000A355D"/>
    <w:rsid w:val="000A688C"/>
    <w:rsid w:val="000B2F9D"/>
    <w:rsid w:val="000D5713"/>
    <w:rsid w:val="00114EE4"/>
    <w:rsid w:val="0013364D"/>
    <w:rsid w:val="00133F5D"/>
    <w:rsid w:val="00140654"/>
    <w:rsid w:val="00146613"/>
    <w:rsid w:val="00164794"/>
    <w:rsid w:val="00180015"/>
    <w:rsid w:val="001A32C2"/>
    <w:rsid w:val="001B62D2"/>
    <w:rsid w:val="001C1C95"/>
    <w:rsid w:val="001D61ED"/>
    <w:rsid w:val="001E3A99"/>
    <w:rsid w:val="00210F0F"/>
    <w:rsid w:val="0023770B"/>
    <w:rsid w:val="002624D3"/>
    <w:rsid w:val="002A1066"/>
    <w:rsid w:val="002A3456"/>
    <w:rsid w:val="002B5EDF"/>
    <w:rsid w:val="002D4043"/>
    <w:rsid w:val="002D5D98"/>
    <w:rsid w:val="002D6041"/>
    <w:rsid w:val="002F4E99"/>
    <w:rsid w:val="00306E37"/>
    <w:rsid w:val="00313DF4"/>
    <w:rsid w:val="0032134C"/>
    <w:rsid w:val="00324F5D"/>
    <w:rsid w:val="00330437"/>
    <w:rsid w:val="00332B63"/>
    <w:rsid w:val="003349EC"/>
    <w:rsid w:val="0033699E"/>
    <w:rsid w:val="0034176F"/>
    <w:rsid w:val="003430FD"/>
    <w:rsid w:val="00346E90"/>
    <w:rsid w:val="003526F4"/>
    <w:rsid w:val="00356FA2"/>
    <w:rsid w:val="003627F2"/>
    <w:rsid w:val="00366FF3"/>
    <w:rsid w:val="00382D27"/>
    <w:rsid w:val="00386B10"/>
    <w:rsid w:val="00386BE1"/>
    <w:rsid w:val="00390E22"/>
    <w:rsid w:val="00394C89"/>
    <w:rsid w:val="003971E2"/>
    <w:rsid w:val="003A5CD2"/>
    <w:rsid w:val="003E0043"/>
    <w:rsid w:val="003E7ED9"/>
    <w:rsid w:val="003F55D9"/>
    <w:rsid w:val="0040176A"/>
    <w:rsid w:val="00403B23"/>
    <w:rsid w:val="00405A47"/>
    <w:rsid w:val="004066B3"/>
    <w:rsid w:val="00412F9C"/>
    <w:rsid w:val="00420260"/>
    <w:rsid w:val="00421F2E"/>
    <w:rsid w:val="004262D6"/>
    <w:rsid w:val="0042646C"/>
    <w:rsid w:val="00435642"/>
    <w:rsid w:val="00443AE9"/>
    <w:rsid w:val="004557FE"/>
    <w:rsid w:val="004651FD"/>
    <w:rsid w:val="00494D1F"/>
    <w:rsid w:val="00496C18"/>
    <w:rsid w:val="004B4109"/>
    <w:rsid w:val="004B67A8"/>
    <w:rsid w:val="004C56B9"/>
    <w:rsid w:val="004D5CD5"/>
    <w:rsid w:val="004D5FE7"/>
    <w:rsid w:val="0050115C"/>
    <w:rsid w:val="00515C14"/>
    <w:rsid w:val="00521A3C"/>
    <w:rsid w:val="00522A14"/>
    <w:rsid w:val="00524BC1"/>
    <w:rsid w:val="00527483"/>
    <w:rsid w:val="005328A2"/>
    <w:rsid w:val="00544739"/>
    <w:rsid w:val="00544B7F"/>
    <w:rsid w:val="00554B71"/>
    <w:rsid w:val="00555952"/>
    <w:rsid w:val="00557416"/>
    <w:rsid w:val="00557BA5"/>
    <w:rsid w:val="005608ED"/>
    <w:rsid w:val="005623C1"/>
    <w:rsid w:val="0056412C"/>
    <w:rsid w:val="0056540B"/>
    <w:rsid w:val="005734F7"/>
    <w:rsid w:val="00592BEF"/>
    <w:rsid w:val="005B3F48"/>
    <w:rsid w:val="005B6A64"/>
    <w:rsid w:val="005B6D3B"/>
    <w:rsid w:val="005C2A4D"/>
    <w:rsid w:val="005C2D01"/>
    <w:rsid w:val="005D590E"/>
    <w:rsid w:val="005E7B0D"/>
    <w:rsid w:val="00607930"/>
    <w:rsid w:val="00611C72"/>
    <w:rsid w:val="00615ED8"/>
    <w:rsid w:val="00652108"/>
    <w:rsid w:val="00654C57"/>
    <w:rsid w:val="00663171"/>
    <w:rsid w:val="00665622"/>
    <w:rsid w:val="00666A1F"/>
    <w:rsid w:val="00672BFB"/>
    <w:rsid w:val="00683EA1"/>
    <w:rsid w:val="00692566"/>
    <w:rsid w:val="00696EBF"/>
    <w:rsid w:val="006A44CF"/>
    <w:rsid w:val="006B547D"/>
    <w:rsid w:val="006C38B3"/>
    <w:rsid w:val="006C618E"/>
    <w:rsid w:val="006D093B"/>
    <w:rsid w:val="006D29C4"/>
    <w:rsid w:val="006D626E"/>
    <w:rsid w:val="006D6D1F"/>
    <w:rsid w:val="006E7616"/>
    <w:rsid w:val="006F0A79"/>
    <w:rsid w:val="0070329C"/>
    <w:rsid w:val="00714B5B"/>
    <w:rsid w:val="00737497"/>
    <w:rsid w:val="007528A8"/>
    <w:rsid w:val="007750F0"/>
    <w:rsid w:val="00780D6F"/>
    <w:rsid w:val="007924C2"/>
    <w:rsid w:val="00796E6B"/>
    <w:rsid w:val="007A031F"/>
    <w:rsid w:val="007A457F"/>
    <w:rsid w:val="007B1B8C"/>
    <w:rsid w:val="007C18A8"/>
    <w:rsid w:val="007D3FCB"/>
    <w:rsid w:val="007D76EE"/>
    <w:rsid w:val="007E2A85"/>
    <w:rsid w:val="007F7F8F"/>
    <w:rsid w:val="00802535"/>
    <w:rsid w:val="008100C9"/>
    <w:rsid w:val="0081399B"/>
    <w:rsid w:val="00827CE7"/>
    <w:rsid w:val="00857244"/>
    <w:rsid w:val="008630EE"/>
    <w:rsid w:val="0086434D"/>
    <w:rsid w:val="0087496E"/>
    <w:rsid w:val="00881663"/>
    <w:rsid w:val="00886400"/>
    <w:rsid w:val="00890F6A"/>
    <w:rsid w:val="00892CE6"/>
    <w:rsid w:val="00894D17"/>
    <w:rsid w:val="008B4B56"/>
    <w:rsid w:val="008B61A5"/>
    <w:rsid w:val="008C2A85"/>
    <w:rsid w:val="008C3C5C"/>
    <w:rsid w:val="008E251C"/>
    <w:rsid w:val="008F3EA4"/>
    <w:rsid w:val="009021BC"/>
    <w:rsid w:val="00912B4B"/>
    <w:rsid w:val="009348E2"/>
    <w:rsid w:val="009462DF"/>
    <w:rsid w:val="0094691F"/>
    <w:rsid w:val="009531E5"/>
    <w:rsid w:val="0095708B"/>
    <w:rsid w:val="00975578"/>
    <w:rsid w:val="00975EE8"/>
    <w:rsid w:val="0098588B"/>
    <w:rsid w:val="009965D4"/>
    <w:rsid w:val="009A2EF9"/>
    <w:rsid w:val="009A586C"/>
    <w:rsid w:val="009A67F4"/>
    <w:rsid w:val="009B4AD9"/>
    <w:rsid w:val="009C4BA4"/>
    <w:rsid w:val="009E3163"/>
    <w:rsid w:val="009F0EF5"/>
    <w:rsid w:val="009F379D"/>
    <w:rsid w:val="009F7A53"/>
    <w:rsid w:val="00A055D5"/>
    <w:rsid w:val="00A05B14"/>
    <w:rsid w:val="00A16CA6"/>
    <w:rsid w:val="00A23DC4"/>
    <w:rsid w:val="00A23ECE"/>
    <w:rsid w:val="00A31EE0"/>
    <w:rsid w:val="00A32918"/>
    <w:rsid w:val="00A3372A"/>
    <w:rsid w:val="00A37F68"/>
    <w:rsid w:val="00A41422"/>
    <w:rsid w:val="00A47558"/>
    <w:rsid w:val="00A54DA9"/>
    <w:rsid w:val="00A65746"/>
    <w:rsid w:val="00A772CA"/>
    <w:rsid w:val="00A779DC"/>
    <w:rsid w:val="00AA3CF5"/>
    <w:rsid w:val="00AA6DE7"/>
    <w:rsid w:val="00AA7263"/>
    <w:rsid w:val="00AB1E22"/>
    <w:rsid w:val="00AC0E70"/>
    <w:rsid w:val="00AC17F6"/>
    <w:rsid w:val="00AC2D70"/>
    <w:rsid w:val="00AD470F"/>
    <w:rsid w:val="00AD7C22"/>
    <w:rsid w:val="00AD7FC5"/>
    <w:rsid w:val="00AE0D74"/>
    <w:rsid w:val="00AE3A24"/>
    <w:rsid w:val="00AE59E6"/>
    <w:rsid w:val="00AE64E5"/>
    <w:rsid w:val="00AF0590"/>
    <w:rsid w:val="00AF1E9B"/>
    <w:rsid w:val="00B03BD3"/>
    <w:rsid w:val="00B075E3"/>
    <w:rsid w:val="00B12955"/>
    <w:rsid w:val="00B14878"/>
    <w:rsid w:val="00B25CDC"/>
    <w:rsid w:val="00B307CB"/>
    <w:rsid w:val="00B30A0F"/>
    <w:rsid w:val="00B42818"/>
    <w:rsid w:val="00B43D23"/>
    <w:rsid w:val="00B5445D"/>
    <w:rsid w:val="00B62A67"/>
    <w:rsid w:val="00B9150F"/>
    <w:rsid w:val="00BB179C"/>
    <w:rsid w:val="00BB20D5"/>
    <w:rsid w:val="00BC1047"/>
    <w:rsid w:val="00BC39B9"/>
    <w:rsid w:val="00BD59DA"/>
    <w:rsid w:val="00BE08BC"/>
    <w:rsid w:val="00BE10E2"/>
    <w:rsid w:val="00BF6448"/>
    <w:rsid w:val="00C06500"/>
    <w:rsid w:val="00C07B31"/>
    <w:rsid w:val="00C11BA1"/>
    <w:rsid w:val="00C13022"/>
    <w:rsid w:val="00C2046B"/>
    <w:rsid w:val="00C35D00"/>
    <w:rsid w:val="00C3679D"/>
    <w:rsid w:val="00C51B56"/>
    <w:rsid w:val="00C554E8"/>
    <w:rsid w:val="00C92AEA"/>
    <w:rsid w:val="00CB3DBD"/>
    <w:rsid w:val="00CB43A8"/>
    <w:rsid w:val="00CC3F63"/>
    <w:rsid w:val="00CF739A"/>
    <w:rsid w:val="00D11B6F"/>
    <w:rsid w:val="00D14DD6"/>
    <w:rsid w:val="00D16278"/>
    <w:rsid w:val="00D30D94"/>
    <w:rsid w:val="00D3235B"/>
    <w:rsid w:val="00D50457"/>
    <w:rsid w:val="00D56E57"/>
    <w:rsid w:val="00D70EDE"/>
    <w:rsid w:val="00D86769"/>
    <w:rsid w:val="00D90DBC"/>
    <w:rsid w:val="00D92958"/>
    <w:rsid w:val="00DA4FF5"/>
    <w:rsid w:val="00DA5DB6"/>
    <w:rsid w:val="00DB5D2E"/>
    <w:rsid w:val="00DB7086"/>
    <w:rsid w:val="00DC2516"/>
    <w:rsid w:val="00DD2B52"/>
    <w:rsid w:val="00DE2537"/>
    <w:rsid w:val="00DE2D28"/>
    <w:rsid w:val="00DF40E3"/>
    <w:rsid w:val="00E008F7"/>
    <w:rsid w:val="00E03BD0"/>
    <w:rsid w:val="00E07DF4"/>
    <w:rsid w:val="00E16511"/>
    <w:rsid w:val="00E2791A"/>
    <w:rsid w:val="00E35431"/>
    <w:rsid w:val="00E42149"/>
    <w:rsid w:val="00E4665A"/>
    <w:rsid w:val="00E74B18"/>
    <w:rsid w:val="00E91335"/>
    <w:rsid w:val="00E91BA7"/>
    <w:rsid w:val="00E9264E"/>
    <w:rsid w:val="00EA7862"/>
    <w:rsid w:val="00EB1161"/>
    <w:rsid w:val="00EB477F"/>
    <w:rsid w:val="00EB5A7D"/>
    <w:rsid w:val="00EC082E"/>
    <w:rsid w:val="00EC5599"/>
    <w:rsid w:val="00EC5CCC"/>
    <w:rsid w:val="00EC6F99"/>
    <w:rsid w:val="00ED6B54"/>
    <w:rsid w:val="00EF1314"/>
    <w:rsid w:val="00EF1F23"/>
    <w:rsid w:val="00F00E4C"/>
    <w:rsid w:val="00F03734"/>
    <w:rsid w:val="00F06719"/>
    <w:rsid w:val="00F142D3"/>
    <w:rsid w:val="00F26C3F"/>
    <w:rsid w:val="00F3090C"/>
    <w:rsid w:val="00F34C3D"/>
    <w:rsid w:val="00F471EA"/>
    <w:rsid w:val="00F54A8C"/>
    <w:rsid w:val="00F56765"/>
    <w:rsid w:val="00F57E96"/>
    <w:rsid w:val="00F60280"/>
    <w:rsid w:val="00F625B1"/>
    <w:rsid w:val="00F747EC"/>
    <w:rsid w:val="00F802B9"/>
    <w:rsid w:val="00FA0C03"/>
    <w:rsid w:val="00FB17BE"/>
    <w:rsid w:val="00FB4943"/>
    <w:rsid w:val="00FB60FB"/>
    <w:rsid w:val="00FD2E52"/>
    <w:rsid w:val="00FD3B85"/>
    <w:rsid w:val="00FD7E7D"/>
    <w:rsid w:val="00FE099D"/>
    <w:rsid w:val="00FE6F3D"/>
    <w:rsid w:val="00FF323B"/>
    <w:rsid w:val="00FF7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F0457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6E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600DE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1E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1E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E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E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E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E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E22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13364D"/>
    <w:rPr>
      <w:i/>
      <w:iCs/>
    </w:rPr>
  </w:style>
  <w:style w:type="character" w:styleId="Hyperlink">
    <w:name w:val="Hyperlink"/>
    <w:basedOn w:val="DefaultParagraphFont"/>
    <w:uiPriority w:val="99"/>
    <w:unhideWhenUsed/>
    <w:rsid w:val="00BF6448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B6D3B"/>
  </w:style>
  <w:style w:type="paragraph" w:styleId="Header">
    <w:name w:val="header"/>
    <w:basedOn w:val="Normal"/>
    <w:link w:val="HeaderChar"/>
    <w:uiPriority w:val="99"/>
    <w:unhideWhenUsed/>
    <w:rsid w:val="002B5ED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EDF"/>
  </w:style>
  <w:style w:type="paragraph" w:styleId="Footer">
    <w:name w:val="footer"/>
    <w:basedOn w:val="Normal"/>
    <w:link w:val="FooterChar"/>
    <w:uiPriority w:val="99"/>
    <w:unhideWhenUsed/>
    <w:rsid w:val="002B5ED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EDF"/>
  </w:style>
  <w:style w:type="paragraph" w:styleId="Caption">
    <w:name w:val="caption"/>
    <w:basedOn w:val="Normal"/>
    <w:next w:val="Normal"/>
    <w:uiPriority w:val="35"/>
    <w:unhideWhenUsed/>
    <w:qFormat/>
    <w:rsid w:val="005623C1"/>
    <w:pPr>
      <w:spacing w:line="240" w:lineRule="auto"/>
    </w:pPr>
    <w:rPr>
      <w:rFonts w:ascii="Times New Roman" w:hAnsi="Times New Roman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5623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F7E4A"/>
    <w:pPr>
      <w:ind w:left="720"/>
      <w:contextualSpacing/>
    </w:pPr>
  </w:style>
  <w:style w:type="paragraph" w:styleId="Revision">
    <w:name w:val="Revision"/>
    <w:hidden/>
    <w:uiPriority w:val="99"/>
    <w:semiHidden/>
    <w:rsid w:val="005559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6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8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B6DD0C-B5B6-4BE6-87F0-3B943BC040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0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08T11:57:00Z</dcterms:created>
  <dcterms:modified xsi:type="dcterms:W3CDTF">2021-03-10T12:08:00Z</dcterms:modified>
</cp:coreProperties>
</file>